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613" w:rsidRDefault="003972C6">
      <w:r>
        <w:t>Supplementary T</w:t>
      </w:r>
      <w:r w:rsidR="00FF4E4D">
        <w:t>able 1</w:t>
      </w:r>
      <w:r w:rsidR="00F65010">
        <w:t>: Compliance to, and test accuracy of, tests in primary care.</w:t>
      </w:r>
    </w:p>
    <w:tbl>
      <w:tblPr>
        <w:tblStyle w:val="TableGrid"/>
        <w:tblW w:w="13177" w:type="dxa"/>
        <w:tblBorders>
          <w:left w:val="single" w:sz="0" w:space="0" w:color="000000"/>
          <w:right w:val="single" w:sz="0" w:space="0" w:color="000000"/>
          <w:insideV w:val="single" w:sz="0" w:space="0" w:color="000000"/>
        </w:tblBorders>
        <w:tblLook w:val="04A0"/>
      </w:tblPr>
      <w:tblGrid>
        <w:gridCol w:w="2356"/>
        <w:gridCol w:w="1050"/>
        <w:gridCol w:w="1095"/>
        <w:gridCol w:w="1066"/>
        <w:gridCol w:w="1046"/>
        <w:gridCol w:w="1089"/>
        <w:gridCol w:w="1067"/>
        <w:gridCol w:w="1089"/>
        <w:gridCol w:w="971"/>
        <w:gridCol w:w="1154"/>
        <w:gridCol w:w="1194"/>
      </w:tblGrid>
      <w:tr w:rsidR="00A86EE0" w:rsidTr="00A86EE0">
        <w:tc>
          <w:tcPr>
            <w:tcW w:w="2356" w:type="dxa"/>
          </w:tcPr>
          <w:p w:rsidR="00A86EE0" w:rsidRDefault="00A86EE0">
            <w:r>
              <w:rPr>
                <w:b/>
              </w:rPr>
              <w:t>Test</w:t>
            </w:r>
          </w:p>
        </w:tc>
        <w:tc>
          <w:tcPr>
            <w:tcW w:w="1050" w:type="dxa"/>
          </w:tcPr>
          <w:p w:rsidR="00A86EE0" w:rsidRDefault="00A86EE0" w:rsidP="001A1DBE">
            <w:pPr>
              <w:jc w:val="center"/>
              <w:rPr>
                <w:b/>
              </w:rPr>
            </w:pPr>
            <w:r>
              <w:rPr>
                <w:b/>
              </w:rPr>
              <w:t>Taken</w:t>
            </w:r>
          </w:p>
          <w:p w:rsidR="00A86EE0" w:rsidRDefault="00A86EE0" w:rsidP="001A1DBE">
            <w:pPr>
              <w:jc w:val="center"/>
            </w:pPr>
            <w:r>
              <w:rPr>
                <w:b/>
              </w:rPr>
              <w:t>n (%)</w:t>
            </w:r>
          </w:p>
        </w:tc>
        <w:tc>
          <w:tcPr>
            <w:tcW w:w="1095" w:type="dxa"/>
          </w:tcPr>
          <w:p w:rsidR="00A86EE0" w:rsidRDefault="00A86EE0" w:rsidP="001A1DBE">
            <w:pPr>
              <w:jc w:val="center"/>
              <w:rPr>
                <w:b/>
              </w:rPr>
            </w:pPr>
            <w:r>
              <w:rPr>
                <w:b/>
              </w:rPr>
              <w:t>Abnormal</w:t>
            </w:r>
          </w:p>
          <w:p w:rsidR="00A86EE0" w:rsidRDefault="00A86EE0" w:rsidP="001A1DBE">
            <w:pPr>
              <w:jc w:val="center"/>
            </w:pPr>
            <w:r>
              <w:rPr>
                <w:b/>
              </w:rPr>
              <w:t>n (%)</w:t>
            </w:r>
          </w:p>
        </w:tc>
        <w:tc>
          <w:tcPr>
            <w:tcW w:w="1066" w:type="dxa"/>
          </w:tcPr>
          <w:p w:rsidR="00A86EE0" w:rsidRDefault="00A86EE0" w:rsidP="001A1DBE">
            <w:pPr>
              <w:jc w:val="center"/>
              <w:rPr>
                <w:b/>
              </w:rPr>
            </w:pPr>
            <w:r>
              <w:rPr>
                <w:b/>
              </w:rPr>
              <w:t>Normal</w:t>
            </w:r>
          </w:p>
          <w:p w:rsidR="00A86EE0" w:rsidRDefault="00A86EE0" w:rsidP="001A1DBE">
            <w:pPr>
              <w:jc w:val="center"/>
            </w:pPr>
            <w:r>
              <w:rPr>
                <w:b/>
              </w:rPr>
              <w:t>n (%)</w:t>
            </w:r>
          </w:p>
        </w:tc>
        <w:tc>
          <w:tcPr>
            <w:tcW w:w="1046" w:type="dxa"/>
          </w:tcPr>
          <w:p w:rsidR="00A86EE0" w:rsidRDefault="00A86EE0" w:rsidP="001A1DBE">
            <w:pPr>
              <w:jc w:val="center"/>
              <w:rPr>
                <w:b/>
              </w:rPr>
            </w:pPr>
            <w:r>
              <w:rPr>
                <w:b/>
              </w:rPr>
              <w:t>Sens</w:t>
            </w:r>
          </w:p>
          <w:p w:rsidR="00A86EE0" w:rsidRDefault="00A86EE0" w:rsidP="001A1DBE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1089" w:type="dxa"/>
          </w:tcPr>
          <w:p w:rsidR="00A86EE0" w:rsidRDefault="00A86EE0" w:rsidP="001A1DBE">
            <w:pPr>
              <w:jc w:val="center"/>
              <w:rPr>
                <w:b/>
              </w:rPr>
            </w:pPr>
            <w:r>
              <w:rPr>
                <w:b/>
              </w:rPr>
              <w:t>Spec</w:t>
            </w:r>
          </w:p>
          <w:p w:rsidR="00A86EE0" w:rsidRDefault="00A86EE0" w:rsidP="001A1DBE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1067" w:type="dxa"/>
          </w:tcPr>
          <w:p w:rsidR="00A86EE0" w:rsidRDefault="00A86EE0" w:rsidP="001A1DBE">
            <w:pPr>
              <w:jc w:val="center"/>
              <w:rPr>
                <w:b/>
              </w:rPr>
            </w:pPr>
            <w:r>
              <w:rPr>
                <w:b/>
              </w:rPr>
              <w:t>PPV</w:t>
            </w:r>
          </w:p>
          <w:p w:rsidR="00A86EE0" w:rsidRDefault="00A86EE0" w:rsidP="001A1DBE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1089" w:type="dxa"/>
          </w:tcPr>
          <w:p w:rsidR="00A86EE0" w:rsidRDefault="00A86EE0" w:rsidP="001A1DBE">
            <w:pPr>
              <w:jc w:val="center"/>
              <w:rPr>
                <w:b/>
              </w:rPr>
            </w:pPr>
            <w:r>
              <w:rPr>
                <w:b/>
              </w:rPr>
              <w:t>NPV</w:t>
            </w:r>
          </w:p>
          <w:p w:rsidR="00A86EE0" w:rsidRDefault="00A86EE0" w:rsidP="001A1DBE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971" w:type="dxa"/>
          </w:tcPr>
          <w:p w:rsidR="00A86EE0" w:rsidRDefault="00A86EE0" w:rsidP="001A1DBE">
            <w:pPr>
              <w:jc w:val="center"/>
            </w:pPr>
            <w:r>
              <w:rPr>
                <w:b/>
              </w:rPr>
              <w:t>LR</w:t>
            </w:r>
            <w:r w:rsidRPr="001A1DBE">
              <w:rPr>
                <w:b/>
                <w:vertAlign w:val="superscript"/>
              </w:rPr>
              <w:t>a</w:t>
            </w:r>
          </w:p>
        </w:tc>
        <w:tc>
          <w:tcPr>
            <w:tcW w:w="1154" w:type="dxa"/>
          </w:tcPr>
          <w:p w:rsidR="00A37130" w:rsidRPr="003F4480" w:rsidRDefault="00A37130" w:rsidP="00A37130">
            <w:pPr>
              <w:jc w:val="center"/>
              <w:rPr>
                <w:rFonts w:ascii="Calibri" w:eastAsia="Calibri" w:hAnsi="Calibri" w:cs="Times New Roman"/>
                <w:b/>
                <w:vertAlign w:val="superscript"/>
              </w:rPr>
            </w:pPr>
            <w:r w:rsidRPr="003F4480">
              <w:rPr>
                <w:rFonts w:ascii="Calibri" w:eastAsia="Calibri" w:hAnsi="Calibri" w:cs="Times New Roman"/>
                <w:b/>
              </w:rPr>
              <w:t>Negative post-test probability</w:t>
            </w:r>
            <w:r w:rsidRPr="003F4480">
              <w:rPr>
                <w:rFonts w:ascii="Calibri" w:eastAsia="Calibri" w:hAnsi="Calibri" w:cs="Times New Roman"/>
                <w:b/>
                <w:vertAlign w:val="superscript"/>
              </w:rPr>
              <w:t>b</w:t>
            </w:r>
          </w:p>
          <w:p w:rsidR="00A86EE0" w:rsidRPr="00E232A5" w:rsidRDefault="00A37130" w:rsidP="00A37130">
            <w:pPr>
              <w:jc w:val="center"/>
              <w:rPr>
                <w:vertAlign w:val="superscript"/>
              </w:rPr>
            </w:pPr>
            <w:r w:rsidRPr="003F4480">
              <w:rPr>
                <w:rFonts w:ascii="Calibri" w:eastAsia="Calibri" w:hAnsi="Calibri" w:cs="Times New Roman"/>
                <w:b/>
              </w:rPr>
              <w:t>(95% CI)</w:t>
            </w:r>
          </w:p>
        </w:tc>
        <w:tc>
          <w:tcPr>
            <w:tcW w:w="1194" w:type="dxa"/>
          </w:tcPr>
          <w:p w:rsidR="00A37130" w:rsidRPr="003F4480" w:rsidRDefault="00A37130" w:rsidP="00A37130">
            <w:pPr>
              <w:jc w:val="center"/>
              <w:rPr>
                <w:rFonts w:ascii="Calibri" w:eastAsia="Calibri" w:hAnsi="Calibri" w:cs="Times New Roman"/>
                <w:b/>
                <w:vertAlign w:val="superscript"/>
              </w:rPr>
            </w:pPr>
            <w:r w:rsidRPr="003F4480">
              <w:rPr>
                <w:rFonts w:ascii="Calibri" w:eastAsia="Calibri" w:hAnsi="Calibri" w:cs="Times New Roman"/>
                <w:b/>
              </w:rPr>
              <w:t>Positive post-test probability</w:t>
            </w:r>
            <w:r w:rsidRPr="003F4480">
              <w:rPr>
                <w:rFonts w:ascii="Calibri" w:eastAsia="Calibri" w:hAnsi="Calibri" w:cs="Times New Roman"/>
                <w:b/>
                <w:vertAlign w:val="superscript"/>
              </w:rPr>
              <w:t>c</w:t>
            </w:r>
          </w:p>
          <w:p w:rsidR="00A86EE0" w:rsidRPr="00E232A5" w:rsidRDefault="00A37130" w:rsidP="00A37130">
            <w:pPr>
              <w:jc w:val="center"/>
              <w:rPr>
                <w:vertAlign w:val="superscript"/>
              </w:rPr>
            </w:pPr>
            <w:r w:rsidRPr="003F4480">
              <w:rPr>
                <w:rFonts w:ascii="Calibri" w:eastAsia="Calibri" w:hAnsi="Calibri" w:cs="Times New Roman"/>
                <w:b/>
              </w:rPr>
              <w:t>(95% CI)</w:t>
            </w:r>
          </w:p>
        </w:tc>
      </w:tr>
      <w:tr w:rsidR="00A86EE0" w:rsidTr="00A86EE0">
        <w:tc>
          <w:tcPr>
            <w:tcW w:w="0" w:type="auto"/>
          </w:tcPr>
          <w:p w:rsidR="00A86EE0" w:rsidRDefault="00A86EE0" w:rsidP="00A86EE0">
            <w:r>
              <w:rPr>
                <w:i/>
              </w:rPr>
              <w:t>Pulmonary X-ray and ultrasound:</w:t>
            </w:r>
          </w:p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Pulmonary X-ray</w:t>
            </w:r>
          </w:p>
        </w:tc>
        <w:tc>
          <w:tcPr>
            <w:tcW w:w="1050" w:type="dxa"/>
          </w:tcPr>
          <w:p w:rsidR="00A86EE0" w:rsidRDefault="00A37130" w:rsidP="00A86EE0">
            <w:r>
              <w:t>191 (66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47 (25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44 (75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56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4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49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8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3.5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2.9 (8.5-18.4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49.6 (36.4-62.6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Abdominal ultrasound</w:t>
            </w:r>
          </w:p>
        </w:tc>
        <w:tc>
          <w:tcPr>
            <w:tcW w:w="1050" w:type="dxa"/>
          </w:tcPr>
          <w:p w:rsidR="00A86EE0" w:rsidRDefault="00A37130" w:rsidP="00A86EE0">
            <w:r>
              <w:t>165 (57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72 (44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93 (56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63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61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</w:t>
            </w:r>
            <w:r w:rsidR="00A86EE0">
              <w:t>8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7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6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4.8 (8.8-22.2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31.0 (22.1-40.6)</w:t>
            </w:r>
          </w:p>
        </w:tc>
      </w:tr>
      <w:tr w:rsidR="00A86EE0" w:rsidTr="00A86EE0">
        <w:tc>
          <w:tcPr>
            <w:tcW w:w="0" w:type="auto"/>
          </w:tcPr>
          <w:p w:rsidR="00A86EE0" w:rsidRDefault="00A86EE0" w:rsidP="00A86EE0">
            <w:r>
              <w:rPr>
                <w:i/>
              </w:rPr>
              <w:t>Primary care package 1:</w:t>
            </w:r>
          </w:p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Hemoglobin (Hb)</w:t>
            </w:r>
          </w:p>
        </w:tc>
        <w:tc>
          <w:tcPr>
            <w:tcW w:w="1050" w:type="dxa"/>
          </w:tcPr>
          <w:p w:rsidR="00A86EE0" w:rsidRDefault="00A37130" w:rsidP="00A86EE0">
            <w:r>
              <w:t>278 (96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126 (45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52 (55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59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58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</w:t>
            </w:r>
            <w:r w:rsidR="00A86EE0">
              <w:t>8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4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4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6.4 (11.1-22.9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8.7 (21.6-37.0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Erythrocyte sedimentation rate ESR)</w:t>
            </w:r>
          </w:p>
        </w:tc>
        <w:tc>
          <w:tcPr>
            <w:tcW w:w="1050" w:type="dxa"/>
          </w:tcPr>
          <w:p w:rsidR="00A86EE0" w:rsidRDefault="00A37130" w:rsidP="00A86EE0">
            <w:r>
              <w:t>249 (86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153 (61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96 (39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77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42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6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8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3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3.7 (7.7-21.4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7.1 (20.8-34.3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C-reactive protein (CRP)</w:t>
            </w:r>
          </w:p>
        </w:tc>
        <w:tc>
          <w:tcPr>
            <w:tcW w:w="1050" w:type="dxa"/>
          </w:tcPr>
          <w:p w:rsidR="00A86EE0" w:rsidRDefault="00A37130" w:rsidP="00A86EE0">
            <w:r>
              <w:t>250 (86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133 (53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17 (47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64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50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6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4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3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7.0 (11.1-24.2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6.6 (19.7-34.3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Glucose</w:t>
            </w:r>
          </w:p>
        </w:tc>
        <w:tc>
          <w:tcPr>
            <w:tcW w:w="1050" w:type="dxa"/>
          </w:tcPr>
          <w:p w:rsidR="00A86EE0" w:rsidRDefault="00A37130" w:rsidP="00A86EE0">
            <w:r>
              <w:t>186 (64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28 (15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58 (85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30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8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36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5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2.6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8.2 (13.0-23.9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42.2 (25.7-59.7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Uric acid</w:t>
            </w:r>
          </w:p>
        </w:tc>
        <w:tc>
          <w:tcPr>
            <w:tcW w:w="1050" w:type="dxa"/>
          </w:tcPr>
          <w:p w:rsidR="00A86EE0" w:rsidRDefault="00A37130" w:rsidP="00A86EE0">
            <w:r>
              <w:t>142 (49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47 (33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95 (67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40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68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1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4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3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9.8 (13.1-27.1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6.5 (15.3-39.1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Feces hemoglobin</w:t>
            </w:r>
          </w:p>
        </w:tc>
        <w:tc>
          <w:tcPr>
            <w:tcW w:w="1050" w:type="dxa"/>
          </w:tcPr>
          <w:p w:rsidR="00A86EE0" w:rsidRDefault="00A37130" w:rsidP="00A86EE0">
            <w:r>
              <w:t>115 (40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40 (35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75 (65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33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65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1</w:t>
            </w:r>
            <w:r w:rsidR="00C54AD1">
              <w:t>8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1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0.9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2.4 (15.1-30.2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1.3 (11.0-33.8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Electrocardiography (ECG)</w:t>
            </w:r>
          </w:p>
        </w:tc>
        <w:tc>
          <w:tcPr>
            <w:tcW w:w="1050" w:type="dxa"/>
          </w:tcPr>
          <w:p w:rsidR="00A86EE0" w:rsidRDefault="00A37130" w:rsidP="00A86EE0">
            <w:r>
              <w:t>165 (57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32 (19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33 (81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35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4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2</w:t>
            </w:r>
            <w:r w:rsidR="00C54AD1">
              <w:t>8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7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2.1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8.1 (12.4-24.2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37.1 (21.8-53.3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Peak expiratory flow (PEF)</w:t>
            </w:r>
          </w:p>
        </w:tc>
        <w:tc>
          <w:tcPr>
            <w:tcW w:w="1050" w:type="dxa"/>
          </w:tcPr>
          <w:p w:rsidR="00A86EE0" w:rsidRDefault="00A37130" w:rsidP="00A86EE0">
            <w:r>
              <w:t>53 (18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8 (15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45 (85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40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8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2</w:t>
            </w:r>
            <w:r w:rsidR="00C54AD1">
              <w:t>5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93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3.2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6.1 (5.9-24.7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47.0 (16.0-73.9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Oxygen saturation</w:t>
            </w:r>
          </w:p>
        </w:tc>
        <w:tc>
          <w:tcPr>
            <w:tcW w:w="1050" w:type="dxa"/>
          </w:tcPr>
          <w:p w:rsidR="00A86EE0" w:rsidRDefault="00A37130" w:rsidP="00A86EE0">
            <w:r>
              <w:t>69 (24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2 (3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67 (97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0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97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0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91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0.0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1.7 (15.4-27.3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2.7 (0.1-82.6)</w:t>
            </w:r>
          </w:p>
        </w:tc>
      </w:tr>
      <w:tr w:rsidR="00A86EE0" w:rsidTr="00A86EE0">
        <w:tc>
          <w:tcPr>
            <w:tcW w:w="0" w:type="auto"/>
          </w:tcPr>
          <w:p w:rsidR="00A86EE0" w:rsidRDefault="00A86EE0" w:rsidP="00A86EE0">
            <w:r>
              <w:rPr>
                <w:i/>
              </w:rPr>
              <w:t>Primary care package 2:</w:t>
            </w:r>
          </w:p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A86EE0"/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  <w:tc>
          <w:tcPr>
            <w:tcW w:w="0" w:type="auto"/>
          </w:tcPr>
          <w:p w:rsidR="00A86EE0" w:rsidRDefault="00A86EE0" w:rsidP="00C54AD1">
            <w:pPr>
              <w:jc w:val="center"/>
            </w:pP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Thyroid-stimulating hormone (TSH)</w:t>
            </w:r>
          </w:p>
        </w:tc>
        <w:tc>
          <w:tcPr>
            <w:tcW w:w="1050" w:type="dxa"/>
          </w:tcPr>
          <w:p w:rsidR="00A86EE0" w:rsidRDefault="00A37130" w:rsidP="00A86EE0">
            <w:r>
              <w:t>221 (76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8 (4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213 (96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5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97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2</w:t>
            </w:r>
            <w:r w:rsidR="00C54AD1">
              <w:t>5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2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5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1.7 (17.0-26.9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30.2 (6.6-63.8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Blood leukocytes</w:t>
            </w:r>
          </w:p>
        </w:tc>
        <w:tc>
          <w:tcPr>
            <w:tcW w:w="1050" w:type="dxa"/>
          </w:tcPr>
          <w:p w:rsidR="00A86EE0" w:rsidRDefault="00A37130" w:rsidP="00A86EE0">
            <w:r>
              <w:t>260 (90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69 (27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91 (74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43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78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3</w:t>
            </w:r>
            <w:r w:rsidR="00C54AD1">
              <w:t>5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3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9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7.2 (12.4-22.8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35.4 (24.9-46.8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Creatinine</w:t>
            </w:r>
          </w:p>
        </w:tc>
        <w:tc>
          <w:tcPr>
            <w:tcW w:w="1050" w:type="dxa"/>
          </w:tcPr>
          <w:p w:rsidR="00A86EE0" w:rsidRDefault="00A37130" w:rsidP="00A86EE0">
            <w:r>
              <w:t>274 (95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49 (18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225 (82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19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2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2</w:t>
            </w:r>
            <w:r w:rsidR="00C54AD1">
              <w:t>2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79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1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1.7 (16.7-27.3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3.5 (13.1-36.6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Potassium</w:t>
            </w:r>
          </w:p>
        </w:tc>
        <w:tc>
          <w:tcPr>
            <w:tcW w:w="1050" w:type="dxa"/>
          </w:tcPr>
          <w:p w:rsidR="00A86EE0" w:rsidRDefault="00A37130" w:rsidP="00A86EE0">
            <w:r>
              <w:t>255 (88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16 (6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239 (94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8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94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2</w:t>
            </w:r>
            <w:r w:rsidR="00C54AD1">
              <w:t>5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2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4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1.6 (16.8-26.8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9.4 (10.8-53.8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 xml:space="preserve">Alanine </w:t>
            </w:r>
            <w:r w:rsidR="003775FA">
              <w:t>aminotransferase</w:t>
            </w:r>
            <w:r>
              <w:t xml:space="preserve"> (ALAT)</w:t>
            </w:r>
          </w:p>
        </w:tc>
        <w:tc>
          <w:tcPr>
            <w:tcW w:w="1050" w:type="dxa"/>
          </w:tcPr>
          <w:p w:rsidR="00A86EE0" w:rsidRDefault="00A37130" w:rsidP="00A86EE0">
            <w:r>
              <w:t>255 (88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86EE0" w:rsidP="00A86EE0">
            <w:r>
              <w:t xml:space="preserve">18 </w:t>
            </w:r>
            <w:r w:rsidR="00A37130">
              <w:t>(7</w:t>
            </w:r>
            <w:r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237 (93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8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93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A86EE0" w:rsidP="00C54AD1">
            <w:pPr>
              <w:jc w:val="center"/>
            </w:pPr>
            <w:r>
              <w:t>2</w:t>
            </w:r>
            <w:r w:rsidR="00C54AD1">
              <w:t>2</w:t>
            </w:r>
            <w:r w:rsidR="00EF74B4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79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1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1.8 (17.1-27.0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4.0 (8.6-45.8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Gamma-glutamyltransferase (GT)</w:t>
            </w:r>
          </w:p>
        </w:tc>
        <w:tc>
          <w:tcPr>
            <w:tcW w:w="1050" w:type="dxa"/>
          </w:tcPr>
          <w:p w:rsidR="00A86EE0" w:rsidRDefault="00A37130" w:rsidP="00A86EE0">
            <w:r>
              <w:t>236 (81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40 (17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96 (83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23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5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8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2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5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0.4 (15.5-25.9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30.2 (17.4-45.4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Alkaline phosphatase (ALP)</w:t>
            </w:r>
          </w:p>
        </w:tc>
        <w:tc>
          <w:tcPr>
            <w:tcW w:w="1050" w:type="dxa"/>
          </w:tcPr>
          <w:p w:rsidR="00A86EE0" w:rsidRDefault="00A37130" w:rsidP="00A86EE0">
            <w:r>
              <w:t>248 (86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48 (19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200 (81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28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3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9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2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6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9.9 (14.9-25.3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31.0 (19.1-45.0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lastRenderedPageBreak/>
              <w:t>Amylase</w:t>
            </w:r>
          </w:p>
        </w:tc>
        <w:tc>
          <w:tcPr>
            <w:tcW w:w="1050" w:type="dxa"/>
          </w:tcPr>
          <w:p w:rsidR="00A86EE0" w:rsidRDefault="00A37130" w:rsidP="00A86EE0">
            <w:r>
              <w:t>176 (61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12 (7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64 (93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C54AD1" w:rsidP="00C54AD1">
            <w:pPr>
              <w:jc w:val="center"/>
            </w:pPr>
            <w:r>
              <w:t>9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94</w:t>
            </w:r>
            <w:r w:rsidR="00A86EE0">
              <w:t>%</w:t>
            </w:r>
          </w:p>
        </w:tc>
        <w:tc>
          <w:tcPr>
            <w:tcW w:w="1067" w:type="dxa"/>
          </w:tcPr>
          <w:p w:rsidR="00A86EE0" w:rsidRDefault="00C54AD1" w:rsidP="00C54AD1">
            <w:pPr>
              <w:jc w:val="center"/>
            </w:pPr>
            <w:r>
              <w:t>25</w:t>
            </w:r>
            <w:r w:rsidR="00A86EE0">
              <w:t>%</w:t>
            </w:r>
          </w:p>
        </w:tc>
        <w:tc>
          <w:tcPr>
            <w:tcW w:w="1089" w:type="dxa"/>
          </w:tcPr>
          <w:p w:rsidR="00A86EE0" w:rsidRDefault="00C54AD1" w:rsidP="00C54AD1">
            <w:pPr>
              <w:jc w:val="center"/>
            </w:pPr>
            <w:r>
              <w:t>82</w:t>
            </w:r>
            <w:r w:rsidR="00A86EE0">
              <w:t>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4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1.4 (16.5-26.7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9.7 (9.4-57.3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Calcium</w:t>
            </w:r>
          </w:p>
        </w:tc>
        <w:tc>
          <w:tcPr>
            <w:tcW w:w="1050" w:type="dxa"/>
          </w:tcPr>
          <w:p w:rsidR="00A86EE0" w:rsidRDefault="00A37130" w:rsidP="00A86EE0">
            <w:r>
              <w:t>187 (65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20 (11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67 (89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A37130" w:rsidP="00C54AD1">
            <w:pPr>
              <w:jc w:val="center"/>
            </w:pPr>
            <w:r>
              <w:t xml:space="preserve">21.6% </w:t>
            </w:r>
          </w:p>
        </w:tc>
        <w:tc>
          <w:tcPr>
            <w:tcW w:w="1089" w:type="dxa"/>
          </w:tcPr>
          <w:p w:rsidR="00A86EE0" w:rsidRDefault="00A37130" w:rsidP="00C54AD1">
            <w:pPr>
              <w:jc w:val="center"/>
            </w:pPr>
            <w:r>
              <w:t xml:space="preserve">92% </w:t>
            </w:r>
          </w:p>
        </w:tc>
        <w:tc>
          <w:tcPr>
            <w:tcW w:w="1067" w:type="dxa"/>
          </w:tcPr>
          <w:p w:rsidR="00A86EE0" w:rsidRDefault="00EF74B4" w:rsidP="00C54AD1">
            <w:pPr>
              <w:jc w:val="center"/>
            </w:pPr>
            <w:r>
              <w:t>40.0%</w:t>
            </w:r>
          </w:p>
        </w:tc>
        <w:tc>
          <w:tcPr>
            <w:tcW w:w="1089" w:type="dxa"/>
          </w:tcPr>
          <w:p w:rsidR="00A86EE0" w:rsidRDefault="00EF74B4" w:rsidP="00C54AD1">
            <w:pPr>
              <w:jc w:val="center"/>
            </w:pPr>
            <w:r>
              <w:t>82.6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2.7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9.3 (14.5-24.7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43.3 (23.5-64.1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Albumin</w:t>
            </w:r>
          </w:p>
        </w:tc>
        <w:tc>
          <w:tcPr>
            <w:tcW w:w="1050" w:type="dxa"/>
          </w:tcPr>
          <w:p w:rsidR="00A86EE0" w:rsidRDefault="00A37130" w:rsidP="00A86EE0">
            <w:r>
              <w:t>172 (59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53 (31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19 (69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A86EE0" w:rsidP="00C54AD1">
            <w:pPr>
              <w:jc w:val="center"/>
            </w:pPr>
            <w:r>
              <w:t xml:space="preserve">56.7% </w:t>
            </w:r>
          </w:p>
        </w:tc>
        <w:tc>
          <w:tcPr>
            <w:tcW w:w="1089" w:type="dxa"/>
          </w:tcPr>
          <w:p w:rsidR="00A86EE0" w:rsidRDefault="00A37130" w:rsidP="00C54AD1">
            <w:pPr>
              <w:jc w:val="center"/>
            </w:pPr>
            <w:r>
              <w:t xml:space="preserve">75% </w:t>
            </w:r>
          </w:p>
        </w:tc>
        <w:tc>
          <w:tcPr>
            <w:tcW w:w="1067" w:type="dxa"/>
          </w:tcPr>
          <w:p w:rsidR="00A86EE0" w:rsidRDefault="00EF74B4" w:rsidP="00C54AD1">
            <w:pPr>
              <w:jc w:val="center"/>
            </w:pPr>
            <w:r>
              <w:t>32.1%</w:t>
            </w:r>
          </w:p>
        </w:tc>
        <w:tc>
          <w:tcPr>
            <w:tcW w:w="1089" w:type="dxa"/>
          </w:tcPr>
          <w:p w:rsidR="00A86EE0" w:rsidRDefault="00EF74B4" w:rsidP="00C54AD1">
            <w:pPr>
              <w:jc w:val="center"/>
            </w:pPr>
            <w:r>
              <w:t>89.1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2.2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14.1 (8.7-20.6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38.5 (27.1-50.6)</w:t>
            </w:r>
          </w:p>
        </w:tc>
      </w:tr>
      <w:tr w:rsidR="00A86EE0" w:rsidTr="00A86EE0">
        <w:tc>
          <w:tcPr>
            <w:tcW w:w="2356" w:type="dxa"/>
          </w:tcPr>
          <w:p w:rsidR="00A86EE0" w:rsidRDefault="00A86EE0" w:rsidP="00A86EE0">
            <w:r>
              <w:t>Homocysteine</w:t>
            </w:r>
          </w:p>
        </w:tc>
        <w:tc>
          <w:tcPr>
            <w:tcW w:w="1050" w:type="dxa"/>
          </w:tcPr>
          <w:p w:rsidR="00A86EE0" w:rsidRDefault="00A37130" w:rsidP="00A86EE0">
            <w:r>
              <w:t>146 (50</w:t>
            </w:r>
            <w:r w:rsidR="00A86EE0">
              <w:t>%)</w:t>
            </w:r>
          </w:p>
        </w:tc>
        <w:tc>
          <w:tcPr>
            <w:tcW w:w="1095" w:type="dxa"/>
          </w:tcPr>
          <w:p w:rsidR="00A86EE0" w:rsidRDefault="00A37130" w:rsidP="00A86EE0">
            <w:r>
              <w:t>24 (16</w:t>
            </w:r>
            <w:r w:rsidR="00A86EE0">
              <w:t>%)</w:t>
            </w:r>
          </w:p>
        </w:tc>
        <w:tc>
          <w:tcPr>
            <w:tcW w:w="1066" w:type="dxa"/>
          </w:tcPr>
          <w:p w:rsidR="00A86EE0" w:rsidRDefault="00A37130" w:rsidP="00A86EE0">
            <w:r>
              <w:t>122 (84</w:t>
            </w:r>
            <w:r w:rsidR="00A86EE0">
              <w:t>%)</w:t>
            </w:r>
          </w:p>
        </w:tc>
        <w:tc>
          <w:tcPr>
            <w:tcW w:w="1046" w:type="dxa"/>
          </w:tcPr>
          <w:p w:rsidR="00A86EE0" w:rsidRDefault="00A37130" w:rsidP="00C54AD1">
            <w:pPr>
              <w:jc w:val="center"/>
            </w:pPr>
            <w:r>
              <w:t xml:space="preserve">22.7% </w:t>
            </w:r>
          </w:p>
        </w:tc>
        <w:tc>
          <w:tcPr>
            <w:tcW w:w="1089" w:type="dxa"/>
          </w:tcPr>
          <w:p w:rsidR="00A86EE0" w:rsidRDefault="00A37130" w:rsidP="00C54AD1">
            <w:pPr>
              <w:jc w:val="center"/>
            </w:pPr>
            <w:r>
              <w:t xml:space="preserve">85% </w:t>
            </w:r>
          </w:p>
        </w:tc>
        <w:tc>
          <w:tcPr>
            <w:tcW w:w="1067" w:type="dxa"/>
          </w:tcPr>
          <w:p w:rsidR="00A86EE0" w:rsidRDefault="00EF74B4" w:rsidP="00C54AD1">
            <w:pPr>
              <w:jc w:val="center"/>
            </w:pPr>
            <w:r>
              <w:t>20.8%</w:t>
            </w:r>
          </w:p>
        </w:tc>
        <w:tc>
          <w:tcPr>
            <w:tcW w:w="1089" w:type="dxa"/>
          </w:tcPr>
          <w:p w:rsidR="00A86EE0" w:rsidRDefault="00EF74B4" w:rsidP="00C54AD1">
            <w:pPr>
              <w:jc w:val="center"/>
            </w:pPr>
            <w:r>
              <w:t>86.1%</w:t>
            </w:r>
          </w:p>
        </w:tc>
        <w:tc>
          <w:tcPr>
            <w:tcW w:w="971" w:type="dxa"/>
          </w:tcPr>
          <w:p w:rsidR="00A86EE0" w:rsidRDefault="00A86EE0" w:rsidP="00C54AD1">
            <w:pPr>
              <w:jc w:val="center"/>
            </w:pPr>
            <w:r>
              <w:t>1.5</w:t>
            </w:r>
          </w:p>
        </w:tc>
        <w:tc>
          <w:tcPr>
            <w:tcW w:w="1154" w:type="dxa"/>
          </w:tcPr>
          <w:p w:rsidR="00A86EE0" w:rsidRDefault="00A86EE0" w:rsidP="00C54AD1">
            <w:pPr>
              <w:jc w:val="center"/>
            </w:pPr>
            <w:r>
              <w:t>20.4 (14.7-26.5)</w:t>
            </w:r>
          </w:p>
        </w:tc>
        <w:tc>
          <w:tcPr>
            <w:tcW w:w="1194" w:type="dxa"/>
          </w:tcPr>
          <w:p w:rsidR="00A86EE0" w:rsidRDefault="00A86EE0" w:rsidP="00C54AD1">
            <w:pPr>
              <w:jc w:val="center"/>
            </w:pPr>
            <w:r>
              <w:t>29.7 (13.2-49.2)</w:t>
            </w:r>
          </w:p>
        </w:tc>
      </w:tr>
    </w:tbl>
    <w:p w:rsidR="00C54339" w:rsidRPr="003F4480" w:rsidRDefault="00C54339" w:rsidP="00C54339">
      <w:pPr>
        <w:spacing w:after="0" w:line="259" w:lineRule="auto"/>
        <w:rPr>
          <w:rFonts w:ascii="Calibri" w:eastAsia="Calibri" w:hAnsi="Calibri" w:cs="Times New Roman"/>
        </w:rPr>
      </w:pPr>
      <w:r w:rsidRPr="003F4480">
        <w:rPr>
          <w:rFonts w:ascii="Calibri" w:eastAsia="Calibri" w:hAnsi="Calibri" w:cs="Times New Roman"/>
          <w:vertAlign w:val="superscript"/>
        </w:rPr>
        <w:t>a</w:t>
      </w:r>
      <w:r w:rsidRPr="003F4480">
        <w:rPr>
          <w:rFonts w:ascii="Calibri" w:eastAsia="Calibri" w:hAnsi="Calibri" w:cs="Times New Roman"/>
        </w:rPr>
        <w:t>LR = likelihood ratio (estimation of how much an abnormal test result increases the probability of cancer)</w:t>
      </w:r>
    </w:p>
    <w:p w:rsidR="00C54339" w:rsidRPr="003F4480" w:rsidRDefault="00C54339" w:rsidP="00C54339">
      <w:pPr>
        <w:spacing w:after="0" w:line="259" w:lineRule="auto"/>
        <w:rPr>
          <w:rFonts w:ascii="Calibri" w:eastAsia="Calibri" w:hAnsi="Calibri" w:cs="Times New Roman"/>
        </w:rPr>
      </w:pPr>
      <w:r w:rsidRPr="003F4480">
        <w:rPr>
          <w:rFonts w:ascii="Calibri" w:eastAsia="Calibri" w:hAnsi="Calibri" w:cs="Times New Roman"/>
          <w:vertAlign w:val="superscript"/>
        </w:rPr>
        <w:t>b</w:t>
      </w:r>
      <w:r w:rsidRPr="003F4480">
        <w:rPr>
          <w:rFonts w:ascii="Calibri" w:eastAsia="Calibri" w:hAnsi="Calibri" w:cs="Times New Roman"/>
        </w:rPr>
        <w:t>Negative post-test probability (probability of cancer after a normal test result)</w:t>
      </w:r>
    </w:p>
    <w:p w:rsidR="00C54339" w:rsidRPr="003F4480" w:rsidRDefault="00C54339" w:rsidP="00C54339">
      <w:pPr>
        <w:spacing w:after="0" w:line="259" w:lineRule="auto"/>
        <w:rPr>
          <w:rFonts w:ascii="Calibri" w:eastAsia="Calibri" w:hAnsi="Calibri" w:cs="Times New Roman"/>
        </w:rPr>
      </w:pPr>
      <w:r w:rsidRPr="003F4480">
        <w:rPr>
          <w:rFonts w:ascii="Calibri" w:eastAsia="Calibri" w:hAnsi="Calibri" w:cs="Times New Roman"/>
          <w:vertAlign w:val="superscript"/>
        </w:rPr>
        <w:t>c</w:t>
      </w:r>
      <w:r w:rsidRPr="003F4480">
        <w:rPr>
          <w:rFonts w:ascii="Calibri" w:eastAsia="Calibri" w:hAnsi="Calibri" w:cs="Times New Roman"/>
        </w:rPr>
        <w:t>Positive post-test probability (probability of cancer after an abnormal test result)</w:t>
      </w:r>
    </w:p>
    <w:p w:rsidR="004E4613" w:rsidRDefault="004E4613"/>
    <w:sectPr w:rsidR="004E4613" w:rsidSect="001C4EDF"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4E4613"/>
    <w:rsid w:val="00026999"/>
    <w:rsid w:val="00056A65"/>
    <w:rsid w:val="001A1DBE"/>
    <w:rsid w:val="001C4EDF"/>
    <w:rsid w:val="002B0926"/>
    <w:rsid w:val="002B0A76"/>
    <w:rsid w:val="002C3342"/>
    <w:rsid w:val="003775FA"/>
    <w:rsid w:val="003972C6"/>
    <w:rsid w:val="003C34CF"/>
    <w:rsid w:val="004E4613"/>
    <w:rsid w:val="00534C5D"/>
    <w:rsid w:val="00721323"/>
    <w:rsid w:val="00741BA5"/>
    <w:rsid w:val="009B2F75"/>
    <w:rsid w:val="00A37130"/>
    <w:rsid w:val="00A44D21"/>
    <w:rsid w:val="00A72220"/>
    <w:rsid w:val="00A86EE0"/>
    <w:rsid w:val="00A95C23"/>
    <w:rsid w:val="00C54339"/>
    <w:rsid w:val="00C54AD1"/>
    <w:rsid w:val="00E232A5"/>
    <w:rsid w:val="00EF74B4"/>
    <w:rsid w:val="00F65010"/>
    <w:rsid w:val="00FF4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/>
    <w:lsdException w:name="Emphasis" w:semiHidden="0" w:uiPriority="20" w:unhideWhenUsed="0" w:qFormat="1"/>
    <w:lsdException w:name="Table Grid" w:uiPriority="59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4A3277"/>
    <w:rPr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sid w:val="001C4E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4E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ocDefaults">
    <w:name w:val="DocDefaults"/>
    <w:rsid w:val="001C4EDF"/>
  </w:style>
  <w:style w:type="character" w:styleId="CommentReference">
    <w:name w:val="annotation reference"/>
    <w:basedOn w:val="DefaultParagraphFont"/>
    <w:uiPriority w:val="99"/>
    <w:semiHidden/>
    <w:unhideWhenUsed/>
    <w:rsid w:val="001A1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D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DBE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Palmér</dc:creator>
  <cp:lastModifiedBy>manju</cp:lastModifiedBy>
  <cp:revision>2</cp:revision>
  <dcterms:created xsi:type="dcterms:W3CDTF">2021-04-30T11:20:00Z</dcterms:created>
  <dcterms:modified xsi:type="dcterms:W3CDTF">2021-04-30T11:20:00Z</dcterms:modified>
</cp:coreProperties>
</file>